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tbl>
      <w:tblPr>
        <w:tblW w:w="1017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7470"/>
      </w:tblGrid>
      <w:tr>
        <w:trPr/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uthor’s name</w:t>
            </w:r>
          </w:p>
        </w:tc>
        <w:tc>
          <w:tcPr>
            <w:tcW w:w="7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filiation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anial Nayeri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udent Research Committee, Kermanshah University of      Medical Sciences, Kermanshah, Iran.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yyed Alireza Mousavi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epartment of Environmental Health, faculty of health, and Research Center for Environmental Determinants of Health (RCEDH), Kermanshah University of Medical Sciences, Kermanshah, Iran.</w:t>
            </w:r>
          </w:p>
          <w:p>
            <w:pPr>
              <w:pStyle w:val="Normal"/>
              <w:rPr/>
            </w:pPr>
            <w:r>
              <w:rPr/>
              <w:t>Social Development and Health Promotion Research Center, Kermanshah University of Medical Sciences, Kermanshah, Iran.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hsa Fatahi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udent Research Committee, Kermanshah University of      Medical Sciences, Kermanshah, Iran.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75" w:leader="none"/>
              </w:tabs>
              <w:rPr/>
            </w:pPr>
            <w:r>
              <w:rPr/>
              <w:t>Ali Almasi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epartment of Environmental Health, faculty of health, and Research Center for Environmental Determinants of Health (RCEDH), Kermanshah University of Medical Sciences, Kermanshah, Iran.</w:t>
            </w:r>
          </w:p>
          <w:p>
            <w:pPr>
              <w:pStyle w:val="Normal"/>
              <w:rPr/>
            </w:pPr>
            <w:r>
              <w:rPr/>
              <w:t>Social Development and Health Promotion Research Center, Kermanshah University of Medical Sciences, Kermanshah, Iran.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ListParagraph"/>
              <w:widowControl w:val="false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anak Khodadoos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udent Research Committee, Kermanshah University of      Medical Sciences, Kermanshah, Iran.</w:t>
            </w:r>
          </w:p>
        </w:tc>
      </w:tr>
    </w:tbl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  <w:bCs w:val="false"/>
      <w:iCs w:val="false"/>
      <w:sz w:val="24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8T09:41:00Z</dcterms:created>
  <dc:creator>EMORY UNIVERSITY</dc:creator>
  <dc:description/>
  <cp:keywords/>
  <dc:language>en-US</dc:language>
  <cp:lastModifiedBy>Zanbagh</cp:lastModifiedBy>
  <dcterms:modified xsi:type="dcterms:W3CDTF">2019-03-18T09:41:00Z</dcterms:modified>
  <cp:revision>2</cp:revision>
  <dc:subject/>
  <dc:title>Conflict of Interest Form</dc:title>
</cp:coreProperties>
</file>